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5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160"/>
        <w:gridCol w:w="1150"/>
        <w:gridCol w:w="2092"/>
      </w:tblGrid>
      <w:tr w:rsidR="0090528B" w:rsidRPr="00125F7D" w:rsidTr="004C54DE">
        <w:tc>
          <w:tcPr>
            <w:tcW w:w="5495" w:type="dxa"/>
            <w:gridSpan w:val="4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1 </w:t>
            </w:r>
            <w:r w:rsidRPr="00125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528B" w:rsidRPr="00125F7D" w:rsidTr="004C54DE">
        <w:tc>
          <w:tcPr>
            <w:tcW w:w="1093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Time since ART initiation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Total number of patients at risk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Cumulative number of LTFUs or deaths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retention  (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</w:tr>
      <w:tr w:rsidR="0090528B" w:rsidRPr="00125F7D" w:rsidTr="004C54DE">
        <w:tc>
          <w:tcPr>
            <w:tcW w:w="1093" w:type="dxa"/>
            <w:tcBorders>
              <w:top w:val="single" w:sz="4" w:space="0" w:color="auto"/>
            </w:tcBorders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571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4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5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4505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2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2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2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4003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9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9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2819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561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3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3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4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8402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334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7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7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78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933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811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1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1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72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138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6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5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67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884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356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9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60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516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3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2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55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597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8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6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49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643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1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9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44)</w:t>
            </w:r>
          </w:p>
        </w:tc>
      </w:tr>
      <w:tr w:rsidR="0090528B" w:rsidRPr="00125F7D" w:rsidTr="004C54DE">
        <w:tc>
          <w:tcPr>
            <w:tcW w:w="1093" w:type="dxa"/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16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50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657</w:t>
            </w:r>
          </w:p>
        </w:tc>
        <w:tc>
          <w:tcPr>
            <w:tcW w:w="2092" w:type="dxa"/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7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4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40)</w:t>
            </w:r>
          </w:p>
        </w:tc>
      </w:tr>
      <w:tr w:rsidR="0090528B" w:rsidRPr="00125F7D" w:rsidTr="004C54DE">
        <w:tc>
          <w:tcPr>
            <w:tcW w:w="1093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664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90528B" w:rsidRPr="00125F7D" w:rsidRDefault="0090528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2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2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37)</w:t>
            </w:r>
          </w:p>
        </w:tc>
      </w:tr>
    </w:tbl>
    <w:p w:rsidR="0090528B" w:rsidRPr="00125F7D" w:rsidRDefault="0090528B" w:rsidP="0090528B">
      <w:pPr>
        <w:jc w:val="center"/>
      </w:pPr>
    </w:p>
    <w:p w:rsidR="0090528B" w:rsidRPr="00125F7D" w:rsidRDefault="0090528B" w:rsidP="0090528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125F7D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125F7D">
        <w:rPr>
          <w:rFonts w:ascii="Times New Roman" w:hAnsi="Times New Roman" w:cs="Times New Roman"/>
          <w:sz w:val="20"/>
          <w:szCs w:val="20"/>
        </w:rPr>
        <w:t xml:space="preserve">  Retention (N=15762 PLWH patients)</w:t>
      </w:r>
    </w:p>
    <w:p w:rsidR="00067373" w:rsidRDefault="00067373"/>
    <w:sectPr w:rsidR="00067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28B"/>
    <w:rsid w:val="00067373"/>
    <w:rsid w:val="0090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B3199"/>
  <w15:chartTrackingRefBased/>
  <w15:docId w15:val="{11310C9D-C343-4658-A290-5B3F3EBE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28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iège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darcis</dc:creator>
  <cp:keywords/>
  <dc:description/>
  <cp:lastModifiedBy>gilles darcis</cp:lastModifiedBy>
  <cp:revision>1</cp:revision>
  <dcterms:created xsi:type="dcterms:W3CDTF">2022-02-15T14:08:00Z</dcterms:created>
  <dcterms:modified xsi:type="dcterms:W3CDTF">2022-02-15T14:09:00Z</dcterms:modified>
</cp:coreProperties>
</file>